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857BCB" w14:textId="59DF536F" w:rsidR="008454EB" w:rsidRDefault="008454EB" w:rsidP="008454EB">
      <w:pPr>
        <w:pStyle w:val="Caption"/>
        <w:keepNext/>
      </w:pPr>
      <w:r>
        <w:rPr>
          <w:rFonts w:ascii="Times New Roman" w:hAnsi="Times New Roman" w:cs="Times New Roman"/>
          <w:b/>
          <w:bCs/>
          <w:sz w:val="18"/>
          <w:szCs w:val="18"/>
        </w:rPr>
        <w:t>S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upplementary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bookmarkStart w:id="0" w:name="_Hlk134222015"/>
      <w:r w:rsidRPr="008607C3">
        <w:rPr>
          <w:rFonts w:ascii="Times New Roman" w:hAnsi="Times New Roman" w:cs="Times New Roman"/>
          <w:b/>
          <w:bCs/>
          <w:sz w:val="18"/>
          <w:szCs w:val="18"/>
        </w:rPr>
        <w:t>Table S</w:t>
      </w:r>
      <w:r w:rsidRPr="008607C3">
        <w:rPr>
          <w:rFonts w:ascii="Times New Roman" w:hAnsi="Times New Roman" w:cs="Times New Roman"/>
          <w:b/>
          <w:bCs/>
          <w:sz w:val="18"/>
          <w:szCs w:val="18"/>
        </w:rPr>
        <w:fldChar w:fldCharType="begin"/>
      </w:r>
      <w:r w:rsidRPr="008607C3">
        <w:rPr>
          <w:rFonts w:ascii="Times New Roman" w:hAnsi="Times New Roman" w:cs="Times New Roman"/>
          <w:b/>
          <w:bCs/>
          <w:sz w:val="18"/>
          <w:szCs w:val="18"/>
        </w:rPr>
        <w:instrText xml:space="preserve"> SEQ Table \* ARABIC </w:instrText>
      </w:r>
      <w:r w:rsidRPr="008607C3">
        <w:rPr>
          <w:rFonts w:ascii="Times New Roman" w:hAnsi="Times New Roman" w:cs="Times New Roman"/>
          <w:b/>
          <w:bCs/>
          <w:sz w:val="18"/>
          <w:szCs w:val="18"/>
        </w:rPr>
        <w:fldChar w:fldCharType="separate"/>
      </w:r>
      <w:r>
        <w:rPr>
          <w:rFonts w:ascii="Times New Roman" w:hAnsi="Times New Roman" w:cs="Times New Roman"/>
          <w:b/>
          <w:bCs/>
          <w:noProof/>
          <w:sz w:val="18"/>
          <w:szCs w:val="18"/>
        </w:rPr>
        <w:t>3</w:t>
      </w:r>
      <w:r w:rsidRPr="008607C3">
        <w:rPr>
          <w:rFonts w:ascii="Times New Roman" w:hAnsi="Times New Roman" w:cs="Times New Roman"/>
          <w:b/>
          <w:bCs/>
          <w:sz w:val="18"/>
          <w:szCs w:val="18"/>
        </w:rPr>
        <w:fldChar w:fldCharType="end"/>
      </w:r>
      <w:r w:rsidRPr="008607C3">
        <w:rPr>
          <w:rFonts w:ascii="Times New Roman" w:hAnsi="Times New Roman" w:cs="Times New Roman"/>
          <w:b/>
          <w:bCs/>
          <w:sz w:val="18"/>
          <w:szCs w:val="18"/>
        </w:rPr>
        <w:t>.</w:t>
      </w:r>
      <w:r>
        <w:t xml:space="preserve"> </w:t>
      </w:r>
      <w:r w:rsidRPr="008607C3">
        <w:rPr>
          <w:rFonts w:ascii="Times New Roman" w:hAnsi="Times New Roman" w:cs="Times New Roman"/>
          <w:sz w:val="18"/>
          <w:szCs w:val="18"/>
        </w:rPr>
        <w:t xml:space="preserve">The respective </w:t>
      </w:r>
      <w:r>
        <w:rPr>
          <w:rFonts w:ascii="Times New Roman" w:hAnsi="Times New Roman" w:cs="Times New Roman"/>
          <w:sz w:val="18"/>
          <w:szCs w:val="18"/>
        </w:rPr>
        <w:t xml:space="preserve">and pooled </w:t>
      </w:r>
      <w:r w:rsidRPr="008607C3">
        <w:rPr>
          <w:rFonts w:ascii="Times New Roman" w:hAnsi="Times New Roman" w:cs="Times New Roman"/>
          <w:sz w:val="18"/>
          <w:szCs w:val="18"/>
        </w:rPr>
        <w:t xml:space="preserve">effect </w:t>
      </w:r>
      <w:r>
        <w:rPr>
          <w:rFonts w:ascii="Times New Roman" w:hAnsi="Times New Roman" w:cs="Times New Roman"/>
          <w:sz w:val="18"/>
          <w:szCs w:val="18"/>
        </w:rPr>
        <w:t>values</w:t>
      </w:r>
      <w:r w:rsidRPr="008607C3">
        <w:rPr>
          <w:rFonts w:ascii="Times New Roman" w:hAnsi="Times New Roman" w:cs="Times New Roman"/>
          <w:sz w:val="18"/>
          <w:szCs w:val="18"/>
        </w:rPr>
        <w:t xml:space="preserve"> after multiple imputation</w:t>
      </w:r>
      <w:r>
        <w:rPr>
          <w:rFonts w:ascii="Times New Roman" w:hAnsi="Times New Roman" w:cs="Times New Roman"/>
          <w:sz w:val="18"/>
          <w:szCs w:val="18"/>
        </w:rPr>
        <w:t xml:space="preserve"> based on smoking status.</w:t>
      </w:r>
      <w:bookmarkEnd w:id="0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8454EB" w:rsidRPr="00DC24FE" w14:paraId="06F50465" w14:textId="77777777" w:rsidTr="00D74127">
        <w:trPr>
          <w:jc w:val="center"/>
        </w:trPr>
        <w:tc>
          <w:tcPr>
            <w:tcW w:w="2074" w:type="dxa"/>
            <w:vAlign w:val="center"/>
          </w:tcPr>
          <w:p w14:paraId="04C5D9B4" w14:textId="77777777" w:rsidR="008454EB" w:rsidRPr="008607C3" w:rsidRDefault="008454EB" w:rsidP="00D7412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607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moking status</w:t>
            </w:r>
          </w:p>
        </w:tc>
        <w:tc>
          <w:tcPr>
            <w:tcW w:w="2074" w:type="dxa"/>
          </w:tcPr>
          <w:p w14:paraId="353D78E0" w14:textId="77777777" w:rsidR="008454EB" w:rsidRPr="008607C3" w:rsidRDefault="008454EB" w:rsidP="00D7412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607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1</w:t>
            </w:r>
          </w:p>
          <w:p w14:paraId="125302D8" w14:textId="77777777" w:rsidR="008454EB" w:rsidRPr="008607C3" w:rsidRDefault="008454E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R </w:t>
            </w:r>
            <w:r w:rsidRPr="008607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(95% CI), </w:t>
            </w:r>
            <w:r w:rsidRPr="008607C3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074" w:type="dxa"/>
          </w:tcPr>
          <w:p w14:paraId="15A0C74D" w14:textId="77777777" w:rsidR="008454EB" w:rsidRPr="008607C3" w:rsidRDefault="008454EB" w:rsidP="00D7412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607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2</w:t>
            </w:r>
          </w:p>
          <w:p w14:paraId="540A9C9A" w14:textId="77777777" w:rsidR="008454EB" w:rsidRPr="008607C3" w:rsidRDefault="008454E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R </w:t>
            </w:r>
            <w:r w:rsidRPr="008607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(95% CI), </w:t>
            </w:r>
            <w:r w:rsidRPr="008607C3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074" w:type="dxa"/>
          </w:tcPr>
          <w:p w14:paraId="3626B2A9" w14:textId="77777777" w:rsidR="008454EB" w:rsidRPr="008607C3" w:rsidRDefault="008454EB" w:rsidP="00D7412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607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3</w:t>
            </w:r>
          </w:p>
          <w:p w14:paraId="05A0DAC2" w14:textId="77777777" w:rsidR="008454EB" w:rsidRPr="008607C3" w:rsidRDefault="008454E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R </w:t>
            </w:r>
            <w:r w:rsidRPr="008607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(95% CI), </w:t>
            </w:r>
            <w:r w:rsidRPr="008607C3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8454EB" w:rsidRPr="00DC24FE" w14:paraId="6BEF094D" w14:textId="77777777" w:rsidTr="00D74127">
        <w:trPr>
          <w:jc w:val="center"/>
        </w:trPr>
        <w:tc>
          <w:tcPr>
            <w:tcW w:w="8296" w:type="dxa"/>
            <w:gridSpan w:val="4"/>
          </w:tcPr>
          <w:p w14:paraId="00B647D9" w14:textId="77777777" w:rsidR="008454EB" w:rsidRPr="008607C3" w:rsidRDefault="008454EB" w:rsidP="00D7412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607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taset 1</w:t>
            </w:r>
          </w:p>
        </w:tc>
      </w:tr>
      <w:tr w:rsidR="008454EB" w:rsidRPr="00DC24FE" w14:paraId="3A9F47E3" w14:textId="77777777" w:rsidTr="00D74127">
        <w:trPr>
          <w:jc w:val="center"/>
        </w:trPr>
        <w:tc>
          <w:tcPr>
            <w:tcW w:w="2074" w:type="dxa"/>
            <w:vAlign w:val="center"/>
          </w:tcPr>
          <w:p w14:paraId="4C44B507" w14:textId="77777777" w:rsidR="008454EB" w:rsidRPr="008607C3" w:rsidRDefault="008454E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>Non smoker</w:t>
            </w:r>
          </w:p>
        </w:tc>
        <w:tc>
          <w:tcPr>
            <w:tcW w:w="2074" w:type="dxa"/>
          </w:tcPr>
          <w:p w14:paraId="02E19BB2" w14:textId="77777777" w:rsidR="008454EB" w:rsidRPr="008607C3" w:rsidRDefault="008454E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74" w:type="dxa"/>
          </w:tcPr>
          <w:p w14:paraId="241EC073" w14:textId="77777777" w:rsidR="008454EB" w:rsidRPr="008607C3" w:rsidRDefault="008454E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74" w:type="dxa"/>
          </w:tcPr>
          <w:p w14:paraId="4AC9CBE1" w14:textId="77777777" w:rsidR="008454EB" w:rsidRPr="008607C3" w:rsidRDefault="008454E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8454EB" w:rsidRPr="00DC24FE" w14:paraId="2C47ECE0" w14:textId="77777777" w:rsidTr="00D74127">
        <w:trPr>
          <w:jc w:val="center"/>
        </w:trPr>
        <w:tc>
          <w:tcPr>
            <w:tcW w:w="2074" w:type="dxa"/>
            <w:vAlign w:val="center"/>
          </w:tcPr>
          <w:p w14:paraId="0B959E71" w14:textId="4765F14C" w:rsidR="008454EB" w:rsidRPr="008607C3" w:rsidRDefault="00F97E9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6D36">
              <w:rPr>
                <w:rFonts w:ascii="Times New Roman" w:hAnsi="Times New Roman" w:cs="Times New Roman"/>
                <w:sz w:val="18"/>
                <w:szCs w:val="18"/>
              </w:rPr>
              <w:t>Former</w:t>
            </w:r>
            <w:r w:rsidR="008454EB" w:rsidRPr="00846D36">
              <w:rPr>
                <w:rFonts w:ascii="Times New Roman" w:hAnsi="Times New Roman" w:cs="Times New Roman"/>
                <w:sz w:val="18"/>
                <w:szCs w:val="18"/>
              </w:rPr>
              <w:t xml:space="preserve"> smoker</w:t>
            </w:r>
          </w:p>
        </w:tc>
        <w:tc>
          <w:tcPr>
            <w:tcW w:w="2074" w:type="dxa"/>
          </w:tcPr>
          <w:p w14:paraId="05EC19C4" w14:textId="77777777" w:rsidR="008454EB" w:rsidRPr="008607C3" w:rsidRDefault="008454E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>1.082 (0.990, 1.183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 xml:space="preserve"> 0.08159</w:t>
            </w:r>
          </w:p>
        </w:tc>
        <w:tc>
          <w:tcPr>
            <w:tcW w:w="2074" w:type="dxa"/>
          </w:tcPr>
          <w:p w14:paraId="4DA516F8" w14:textId="77777777" w:rsidR="008454EB" w:rsidRPr="008607C3" w:rsidRDefault="008454E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>1.068 (0.977, 1.168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 xml:space="preserve"> 0.14769</w:t>
            </w:r>
          </w:p>
        </w:tc>
        <w:tc>
          <w:tcPr>
            <w:tcW w:w="2074" w:type="dxa"/>
          </w:tcPr>
          <w:p w14:paraId="516F0CB9" w14:textId="77777777" w:rsidR="008454EB" w:rsidRPr="008607C3" w:rsidRDefault="008454E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>1.054 (0.963, 1.153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 xml:space="preserve"> 0.25171</w:t>
            </w:r>
          </w:p>
        </w:tc>
      </w:tr>
      <w:tr w:rsidR="008454EB" w:rsidRPr="00DC24FE" w14:paraId="02137ED5" w14:textId="77777777" w:rsidTr="00D74127">
        <w:trPr>
          <w:jc w:val="center"/>
        </w:trPr>
        <w:tc>
          <w:tcPr>
            <w:tcW w:w="2074" w:type="dxa"/>
            <w:vAlign w:val="center"/>
          </w:tcPr>
          <w:p w14:paraId="5E5714C8" w14:textId="77777777" w:rsidR="008454EB" w:rsidRPr="008607C3" w:rsidRDefault="008454E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>Current smoker</w:t>
            </w:r>
          </w:p>
        </w:tc>
        <w:tc>
          <w:tcPr>
            <w:tcW w:w="2074" w:type="dxa"/>
          </w:tcPr>
          <w:p w14:paraId="4DC51A77" w14:textId="77777777" w:rsidR="008454EB" w:rsidRPr="008607C3" w:rsidRDefault="008454E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>1.192 (1.080, 1.316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 xml:space="preserve"> 0.00051</w:t>
            </w:r>
          </w:p>
        </w:tc>
        <w:tc>
          <w:tcPr>
            <w:tcW w:w="2074" w:type="dxa"/>
          </w:tcPr>
          <w:p w14:paraId="1D9530F5" w14:textId="77777777" w:rsidR="008454EB" w:rsidRPr="008607C3" w:rsidRDefault="008454E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>1.161 (1.048, 1.286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 xml:space="preserve"> 0.00420</w:t>
            </w:r>
          </w:p>
        </w:tc>
        <w:tc>
          <w:tcPr>
            <w:tcW w:w="2074" w:type="dxa"/>
          </w:tcPr>
          <w:p w14:paraId="7F83E5CA" w14:textId="77777777" w:rsidR="008454EB" w:rsidRPr="008607C3" w:rsidRDefault="008454E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>1.155 (1.042, 1.279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 xml:space="preserve"> 0.00585</w:t>
            </w:r>
          </w:p>
        </w:tc>
      </w:tr>
      <w:tr w:rsidR="008454EB" w:rsidRPr="00DC24FE" w14:paraId="256D7963" w14:textId="77777777" w:rsidTr="00D74127">
        <w:trPr>
          <w:jc w:val="center"/>
        </w:trPr>
        <w:tc>
          <w:tcPr>
            <w:tcW w:w="2074" w:type="dxa"/>
            <w:vAlign w:val="center"/>
          </w:tcPr>
          <w:p w14:paraId="40F55C03" w14:textId="77777777" w:rsidR="008454EB" w:rsidRPr="008607C3" w:rsidRDefault="008454E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7C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 xml:space="preserve"> for trend</w:t>
            </w:r>
          </w:p>
        </w:tc>
        <w:tc>
          <w:tcPr>
            <w:tcW w:w="2074" w:type="dxa"/>
          </w:tcPr>
          <w:p w14:paraId="1FD7C67F" w14:textId="77777777" w:rsidR="008454EB" w:rsidRPr="008607C3" w:rsidRDefault="008454E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2074" w:type="dxa"/>
          </w:tcPr>
          <w:p w14:paraId="33E6B3BB" w14:textId="77777777" w:rsidR="008454EB" w:rsidRPr="008607C3" w:rsidRDefault="008454E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2074" w:type="dxa"/>
          </w:tcPr>
          <w:p w14:paraId="3489CC40" w14:textId="77777777" w:rsidR="008454EB" w:rsidRPr="008607C3" w:rsidRDefault="008454E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</w:tr>
      <w:tr w:rsidR="008454EB" w:rsidRPr="00DC24FE" w14:paraId="06D485B1" w14:textId="77777777" w:rsidTr="00D74127">
        <w:trPr>
          <w:jc w:val="center"/>
        </w:trPr>
        <w:tc>
          <w:tcPr>
            <w:tcW w:w="8296" w:type="dxa"/>
            <w:gridSpan w:val="4"/>
            <w:vAlign w:val="center"/>
          </w:tcPr>
          <w:p w14:paraId="73D67F0A" w14:textId="77777777" w:rsidR="008454EB" w:rsidRPr="008607C3" w:rsidRDefault="008454E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7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taset 2</w:t>
            </w:r>
          </w:p>
        </w:tc>
      </w:tr>
      <w:tr w:rsidR="008454EB" w:rsidRPr="00DC24FE" w14:paraId="651DE141" w14:textId="77777777" w:rsidTr="00D74127">
        <w:trPr>
          <w:jc w:val="center"/>
        </w:trPr>
        <w:tc>
          <w:tcPr>
            <w:tcW w:w="2074" w:type="dxa"/>
            <w:vAlign w:val="center"/>
          </w:tcPr>
          <w:p w14:paraId="22198FE0" w14:textId="77777777" w:rsidR="008454EB" w:rsidRPr="008607C3" w:rsidRDefault="008454E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>Non smoker</w:t>
            </w:r>
          </w:p>
        </w:tc>
        <w:tc>
          <w:tcPr>
            <w:tcW w:w="2074" w:type="dxa"/>
          </w:tcPr>
          <w:p w14:paraId="49B13D2C" w14:textId="77777777" w:rsidR="008454EB" w:rsidRPr="008607C3" w:rsidRDefault="008454E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74" w:type="dxa"/>
          </w:tcPr>
          <w:p w14:paraId="2F848EB0" w14:textId="77777777" w:rsidR="008454EB" w:rsidRPr="008607C3" w:rsidRDefault="008454E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74" w:type="dxa"/>
          </w:tcPr>
          <w:p w14:paraId="0B62B747" w14:textId="77777777" w:rsidR="008454EB" w:rsidRPr="008607C3" w:rsidRDefault="008454E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8454EB" w:rsidRPr="00DC24FE" w14:paraId="602C902C" w14:textId="77777777" w:rsidTr="00846D36">
        <w:trPr>
          <w:jc w:val="center"/>
        </w:trPr>
        <w:tc>
          <w:tcPr>
            <w:tcW w:w="2074" w:type="dxa"/>
            <w:shd w:val="clear" w:color="auto" w:fill="auto"/>
            <w:vAlign w:val="center"/>
          </w:tcPr>
          <w:p w14:paraId="465758DF" w14:textId="21CF94DD" w:rsidR="008454EB" w:rsidRPr="008607C3" w:rsidRDefault="00F97E9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6D36">
              <w:rPr>
                <w:rFonts w:ascii="Times New Roman" w:hAnsi="Times New Roman" w:cs="Times New Roman"/>
                <w:sz w:val="18"/>
                <w:szCs w:val="18"/>
              </w:rPr>
              <w:t>Former smoker</w:t>
            </w:r>
          </w:p>
        </w:tc>
        <w:tc>
          <w:tcPr>
            <w:tcW w:w="2074" w:type="dxa"/>
          </w:tcPr>
          <w:p w14:paraId="1FF9502F" w14:textId="77777777" w:rsidR="008454EB" w:rsidRPr="008607C3" w:rsidRDefault="008454E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>1.082 (0.990, 1.183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 xml:space="preserve"> 0.08366</w:t>
            </w:r>
          </w:p>
        </w:tc>
        <w:tc>
          <w:tcPr>
            <w:tcW w:w="2074" w:type="dxa"/>
          </w:tcPr>
          <w:p w14:paraId="3A85E780" w14:textId="77777777" w:rsidR="008454EB" w:rsidRPr="008607C3" w:rsidRDefault="008454E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>1.068 (0.976, 1.168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 xml:space="preserve"> 0.15062</w:t>
            </w:r>
          </w:p>
        </w:tc>
        <w:tc>
          <w:tcPr>
            <w:tcW w:w="2074" w:type="dxa"/>
          </w:tcPr>
          <w:p w14:paraId="3E0EFDD4" w14:textId="77777777" w:rsidR="008454EB" w:rsidRPr="008607C3" w:rsidRDefault="008454E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>1.054 (0.963, 1.153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 xml:space="preserve"> 0.25607</w:t>
            </w:r>
          </w:p>
        </w:tc>
      </w:tr>
      <w:tr w:rsidR="008454EB" w:rsidRPr="00DC24FE" w14:paraId="708B915D" w14:textId="77777777" w:rsidTr="00D74127">
        <w:trPr>
          <w:jc w:val="center"/>
        </w:trPr>
        <w:tc>
          <w:tcPr>
            <w:tcW w:w="2074" w:type="dxa"/>
            <w:vAlign w:val="center"/>
          </w:tcPr>
          <w:p w14:paraId="28A3BFE1" w14:textId="77777777" w:rsidR="008454EB" w:rsidRPr="008607C3" w:rsidRDefault="008454E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>Current smoker</w:t>
            </w:r>
          </w:p>
        </w:tc>
        <w:tc>
          <w:tcPr>
            <w:tcW w:w="2074" w:type="dxa"/>
          </w:tcPr>
          <w:p w14:paraId="2D04D0B0" w14:textId="77777777" w:rsidR="008454EB" w:rsidRPr="008607C3" w:rsidRDefault="008454E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>1.192 (1.080, 1.317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 xml:space="preserve"> 0.00050</w:t>
            </w:r>
          </w:p>
        </w:tc>
        <w:tc>
          <w:tcPr>
            <w:tcW w:w="2074" w:type="dxa"/>
          </w:tcPr>
          <w:p w14:paraId="2CC6C163" w14:textId="77777777" w:rsidR="008454EB" w:rsidRPr="008607C3" w:rsidRDefault="008454E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>1.163 (1.050, 1.288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 xml:space="preserve"> 0.00370</w:t>
            </w:r>
          </w:p>
        </w:tc>
        <w:tc>
          <w:tcPr>
            <w:tcW w:w="2074" w:type="dxa"/>
          </w:tcPr>
          <w:p w14:paraId="5FF5B773" w14:textId="77777777" w:rsidR="008454EB" w:rsidRPr="008607C3" w:rsidRDefault="008454E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>1.159 (1.046, 1.284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 xml:space="preserve"> 0.00469</w:t>
            </w:r>
          </w:p>
        </w:tc>
      </w:tr>
      <w:tr w:rsidR="008454EB" w:rsidRPr="00DC24FE" w14:paraId="4A277C58" w14:textId="77777777" w:rsidTr="00D74127">
        <w:trPr>
          <w:jc w:val="center"/>
        </w:trPr>
        <w:tc>
          <w:tcPr>
            <w:tcW w:w="2074" w:type="dxa"/>
            <w:vAlign w:val="center"/>
          </w:tcPr>
          <w:p w14:paraId="35548DC7" w14:textId="77777777" w:rsidR="008454EB" w:rsidRPr="008607C3" w:rsidRDefault="008454E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7C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 xml:space="preserve"> for trend</w:t>
            </w:r>
          </w:p>
        </w:tc>
        <w:tc>
          <w:tcPr>
            <w:tcW w:w="2074" w:type="dxa"/>
          </w:tcPr>
          <w:p w14:paraId="07CFE1D7" w14:textId="77777777" w:rsidR="008454EB" w:rsidRPr="008607C3" w:rsidRDefault="008454E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2074" w:type="dxa"/>
          </w:tcPr>
          <w:p w14:paraId="4D17A0B7" w14:textId="77777777" w:rsidR="008454EB" w:rsidRPr="008607C3" w:rsidRDefault="008454E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2074" w:type="dxa"/>
          </w:tcPr>
          <w:p w14:paraId="1E7D5B62" w14:textId="77777777" w:rsidR="008454EB" w:rsidRPr="008607C3" w:rsidRDefault="008454E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</w:tr>
      <w:tr w:rsidR="008454EB" w:rsidRPr="00DC24FE" w14:paraId="32A08D99" w14:textId="77777777" w:rsidTr="00D74127">
        <w:trPr>
          <w:jc w:val="center"/>
        </w:trPr>
        <w:tc>
          <w:tcPr>
            <w:tcW w:w="8296" w:type="dxa"/>
            <w:gridSpan w:val="4"/>
            <w:vAlign w:val="center"/>
          </w:tcPr>
          <w:p w14:paraId="67DA0938" w14:textId="77777777" w:rsidR="008454EB" w:rsidRPr="008607C3" w:rsidRDefault="008454E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7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taset 3</w:t>
            </w:r>
          </w:p>
        </w:tc>
      </w:tr>
      <w:tr w:rsidR="008454EB" w:rsidRPr="00DC24FE" w14:paraId="04C43F84" w14:textId="77777777" w:rsidTr="00D74127">
        <w:trPr>
          <w:jc w:val="center"/>
        </w:trPr>
        <w:tc>
          <w:tcPr>
            <w:tcW w:w="2074" w:type="dxa"/>
            <w:vAlign w:val="center"/>
          </w:tcPr>
          <w:p w14:paraId="546501C5" w14:textId="77777777" w:rsidR="008454EB" w:rsidRPr="008607C3" w:rsidRDefault="008454E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>Non smoker</w:t>
            </w:r>
          </w:p>
        </w:tc>
        <w:tc>
          <w:tcPr>
            <w:tcW w:w="2074" w:type="dxa"/>
          </w:tcPr>
          <w:p w14:paraId="4201BE94" w14:textId="77777777" w:rsidR="008454EB" w:rsidRPr="008607C3" w:rsidRDefault="008454E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74" w:type="dxa"/>
          </w:tcPr>
          <w:p w14:paraId="57F90FB4" w14:textId="77777777" w:rsidR="008454EB" w:rsidRPr="008607C3" w:rsidRDefault="008454E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74" w:type="dxa"/>
          </w:tcPr>
          <w:p w14:paraId="08DC415D" w14:textId="77777777" w:rsidR="008454EB" w:rsidRPr="008607C3" w:rsidRDefault="008454E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8454EB" w:rsidRPr="00DC24FE" w14:paraId="310E73DC" w14:textId="77777777" w:rsidTr="00D74127">
        <w:trPr>
          <w:jc w:val="center"/>
        </w:trPr>
        <w:tc>
          <w:tcPr>
            <w:tcW w:w="2074" w:type="dxa"/>
            <w:vAlign w:val="center"/>
          </w:tcPr>
          <w:p w14:paraId="77C55D4D" w14:textId="0189DAB4" w:rsidR="008454EB" w:rsidRPr="008607C3" w:rsidRDefault="00F97E9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6D36">
              <w:rPr>
                <w:rFonts w:ascii="Times New Roman" w:hAnsi="Times New Roman" w:cs="Times New Roman"/>
                <w:sz w:val="18"/>
                <w:szCs w:val="18"/>
              </w:rPr>
              <w:t>Former smoker</w:t>
            </w:r>
          </w:p>
        </w:tc>
        <w:tc>
          <w:tcPr>
            <w:tcW w:w="2074" w:type="dxa"/>
          </w:tcPr>
          <w:p w14:paraId="69995592" w14:textId="77777777" w:rsidR="008454EB" w:rsidRPr="008607C3" w:rsidRDefault="008454E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>1.084 (0.992, 1.18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 xml:space="preserve"> 0.07591</w:t>
            </w:r>
          </w:p>
        </w:tc>
        <w:tc>
          <w:tcPr>
            <w:tcW w:w="2074" w:type="dxa"/>
          </w:tcPr>
          <w:p w14:paraId="3A74B2F5" w14:textId="77777777" w:rsidR="008454EB" w:rsidRPr="008607C3" w:rsidRDefault="008454E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>1.070 (0.979, 1.170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 xml:space="preserve"> 0.13670</w:t>
            </w:r>
          </w:p>
        </w:tc>
        <w:tc>
          <w:tcPr>
            <w:tcW w:w="2074" w:type="dxa"/>
          </w:tcPr>
          <w:p w14:paraId="2A023094" w14:textId="77777777" w:rsidR="008454EB" w:rsidRPr="008607C3" w:rsidRDefault="008454E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>1.056 (0.966, 1.156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 xml:space="preserve"> 0.23094</w:t>
            </w:r>
          </w:p>
        </w:tc>
      </w:tr>
      <w:tr w:rsidR="008454EB" w:rsidRPr="00DC24FE" w14:paraId="69F7722D" w14:textId="77777777" w:rsidTr="00D74127">
        <w:trPr>
          <w:jc w:val="center"/>
        </w:trPr>
        <w:tc>
          <w:tcPr>
            <w:tcW w:w="2074" w:type="dxa"/>
            <w:vAlign w:val="center"/>
          </w:tcPr>
          <w:p w14:paraId="127F8D73" w14:textId="77777777" w:rsidR="008454EB" w:rsidRPr="008607C3" w:rsidRDefault="008454E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>Current smoker</w:t>
            </w:r>
          </w:p>
        </w:tc>
        <w:tc>
          <w:tcPr>
            <w:tcW w:w="2074" w:type="dxa"/>
          </w:tcPr>
          <w:p w14:paraId="4262360A" w14:textId="77777777" w:rsidR="008454EB" w:rsidRPr="008607C3" w:rsidRDefault="008454E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>1.194 (1.081, 1.318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 xml:space="preserve"> 0.00046</w:t>
            </w:r>
          </w:p>
        </w:tc>
        <w:tc>
          <w:tcPr>
            <w:tcW w:w="2074" w:type="dxa"/>
          </w:tcPr>
          <w:p w14:paraId="4CBFFF7D" w14:textId="77777777" w:rsidR="008454EB" w:rsidRPr="008607C3" w:rsidRDefault="008454E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>1.170 (1.057, 1.296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 xml:space="preserve"> 0.00255</w:t>
            </w:r>
          </w:p>
        </w:tc>
        <w:tc>
          <w:tcPr>
            <w:tcW w:w="2074" w:type="dxa"/>
          </w:tcPr>
          <w:p w14:paraId="7CB940CA" w14:textId="77777777" w:rsidR="008454EB" w:rsidRPr="008607C3" w:rsidRDefault="008454E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>1.167 (1.053, 1.292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 xml:space="preserve"> 0.00317</w:t>
            </w:r>
          </w:p>
        </w:tc>
      </w:tr>
      <w:tr w:rsidR="008454EB" w:rsidRPr="00DC24FE" w14:paraId="601B181A" w14:textId="77777777" w:rsidTr="00D74127">
        <w:trPr>
          <w:jc w:val="center"/>
        </w:trPr>
        <w:tc>
          <w:tcPr>
            <w:tcW w:w="2074" w:type="dxa"/>
            <w:vAlign w:val="center"/>
          </w:tcPr>
          <w:p w14:paraId="54E41EA9" w14:textId="77777777" w:rsidR="008454EB" w:rsidRPr="008607C3" w:rsidRDefault="008454E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7C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 xml:space="preserve"> for trend</w:t>
            </w:r>
          </w:p>
        </w:tc>
        <w:tc>
          <w:tcPr>
            <w:tcW w:w="2074" w:type="dxa"/>
          </w:tcPr>
          <w:p w14:paraId="4E790BF7" w14:textId="77777777" w:rsidR="008454EB" w:rsidRPr="008607C3" w:rsidRDefault="008454E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2074" w:type="dxa"/>
          </w:tcPr>
          <w:p w14:paraId="14CCE304" w14:textId="77777777" w:rsidR="008454EB" w:rsidRPr="008607C3" w:rsidRDefault="008454E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2074" w:type="dxa"/>
          </w:tcPr>
          <w:p w14:paraId="132DD398" w14:textId="77777777" w:rsidR="008454EB" w:rsidRPr="008607C3" w:rsidRDefault="008454E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8454EB" w:rsidRPr="00DC24FE" w14:paraId="4D9B79A0" w14:textId="77777777" w:rsidTr="00D74127">
        <w:trPr>
          <w:jc w:val="center"/>
        </w:trPr>
        <w:tc>
          <w:tcPr>
            <w:tcW w:w="8296" w:type="dxa"/>
            <w:gridSpan w:val="4"/>
            <w:vAlign w:val="center"/>
          </w:tcPr>
          <w:p w14:paraId="0A788BE5" w14:textId="77777777" w:rsidR="008454EB" w:rsidRPr="008607C3" w:rsidRDefault="008454E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7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taset 4</w:t>
            </w:r>
          </w:p>
        </w:tc>
      </w:tr>
      <w:tr w:rsidR="008454EB" w:rsidRPr="00DC24FE" w14:paraId="6EBF2897" w14:textId="77777777" w:rsidTr="00D74127">
        <w:trPr>
          <w:jc w:val="center"/>
        </w:trPr>
        <w:tc>
          <w:tcPr>
            <w:tcW w:w="2074" w:type="dxa"/>
            <w:vAlign w:val="center"/>
          </w:tcPr>
          <w:p w14:paraId="6095DA1F" w14:textId="77777777" w:rsidR="008454EB" w:rsidRPr="008607C3" w:rsidRDefault="008454E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>Non smoker</w:t>
            </w:r>
          </w:p>
        </w:tc>
        <w:tc>
          <w:tcPr>
            <w:tcW w:w="2074" w:type="dxa"/>
          </w:tcPr>
          <w:p w14:paraId="6FDDBFC9" w14:textId="77777777" w:rsidR="008454EB" w:rsidRPr="008607C3" w:rsidRDefault="008454E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74" w:type="dxa"/>
          </w:tcPr>
          <w:p w14:paraId="29136AC5" w14:textId="77777777" w:rsidR="008454EB" w:rsidRPr="008607C3" w:rsidRDefault="008454E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74" w:type="dxa"/>
          </w:tcPr>
          <w:p w14:paraId="68F3DF01" w14:textId="77777777" w:rsidR="008454EB" w:rsidRPr="008607C3" w:rsidRDefault="008454E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8454EB" w:rsidRPr="00DC24FE" w14:paraId="2E84D6AA" w14:textId="77777777" w:rsidTr="00D74127">
        <w:trPr>
          <w:jc w:val="center"/>
        </w:trPr>
        <w:tc>
          <w:tcPr>
            <w:tcW w:w="2074" w:type="dxa"/>
            <w:vAlign w:val="center"/>
          </w:tcPr>
          <w:p w14:paraId="36851308" w14:textId="7D703AC4" w:rsidR="008454EB" w:rsidRPr="008607C3" w:rsidRDefault="00F97E9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6D36">
              <w:rPr>
                <w:rFonts w:ascii="Times New Roman" w:hAnsi="Times New Roman" w:cs="Times New Roman"/>
                <w:sz w:val="18"/>
                <w:szCs w:val="18"/>
              </w:rPr>
              <w:t>Former smoker</w:t>
            </w:r>
          </w:p>
        </w:tc>
        <w:tc>
          <w:tcPr>
            <w:tcW w:w="2074" w:type="dxa"/>
          </w:tcPr>
          <w:p w14:paraId="2A37DC38" w14:textId="77777777" w:rsidR="008454EB" w:rsidRPr="008607C3" w:rsidRDefault="008454E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>1.082 (0.990, 1.183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 xml:space="preserve"> 0.08349</w:t>
            </w:r>
          </w:p>
        </w:tc>
        <w:tc>
          <w:tcPr>
            <w:tcW w:w="2074" w:type="dxa"/>
          </w:tcPr>
          <w:p w14:paraId="3C0820AB" w14:textId="77777777" w:rsidR="008454EB" w:rsidRPr="008607C3" w:rsidRDefault="008454E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>1.068 (0.976, 1.168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 xml:space="preserve"> 0.15096</w:t>
            </w:r>
          </w:p>
        </w:tc>
        <w:tc>
          <w:tcPr>
            <w:tcW w:w="2074" w:type="dxa"/>
          </w:tcPr>
          <w:p w14:paraId="1EDA0F2C" w14:textId="77777777" w:rsidR="008454EB" w:rsidRPr="008607C3" w:rsidRDefault="008454E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>1.054 (0.963, 1.153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 xml:space="preserve"> 0.25276</w:t>
            </w:r>
          </w:p>
        </w:tc>
      </w:tr>
      <w:tr w:rsidR="008454EB" w:rsidRPr="00DC24FE" w14:paraId="2D595B07" w14:textId="77777777" w:rsidTr="00D74127">
        <w:trPr>
          <w:jc w:val="center"/>
        </w:trPr>
        <w:tc>
          <w:tcPr>
            <w:tcW w:w="2074" w:type="dxa"/>
            <w:vAlign w:val="center"/>
          </w:tcPr>
          <w:p w14:paraId="392BFCC4" w14:textId="77777777" w:rsidR="008454EB" w:rsidRPr="008607C3" w:rsidRDefault="008454E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>Current smoker</w:t>
            </w:r>
          </w:p>
        </w:tc>
        <w:tc>
          <w:tcPr>
            <w:tcW w:w="2074" w:type="dxa"/>
          </w:tcPr>
          <w:p w14:paraId="678CD034" w14:textId="77777777" w:rsidR="008454EB" w:rsidRPr="008607C3" w:rsidRDefault="008454E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>1.193 (1.081, 1.318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 xml:space="preserve"> 0.00047</w:t>
            </w:r>
          </w:p>
        </w:tc>
        <w:tc>
          <w:tcPr>
            <w:tcW w:w="2074" w:type="dxa"/>
          </w:tcPr>
          <w:p w14:paraId="201C5567" w14:textId="77777777" w:rsidR="008454EB" w:rsidRPr="008607C3" w:rsidRDefault="008454E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>1.164 (1.051, 1.290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 xml:space="preserve"> 0.00348</w:t>
            </w:r>
          </w:p>
        </w:tc>
        <w:tc>
          <w:tcPr>
            <w:tcW w:w="2074" w:type="dxa"/>
          </w:tcPr>
          <w:p w14:paraId="7A050337" w14:textId="77777777" w:rsidR="008454EB" w:rsidRPr="008607C3" w:rsidRDefault="008454E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>1.158 (1.046, 1.283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 xml:space="preserve"> 0.00486</w:t>
            </w:r>
          </w:p>
        </w:tc>
      </w:tr>
      <w:tr w:rsidR="008454EB" w:rsidRPr="00DC24FE" w14:paraId="5E5C6F75" w14:textId="77777777" w:rsidTr="00D74127">
        <w:trPr>
          <w:jc w:val="center"/>
        </w:trPr>
        <w:tc>
          <w:tcPr>
            <w:tcW w:w="2074" w:type="dxa"/>
            <w:vAlign w:val="center"/>
          </w:tcPr>
          <w:p w14:paraId="5805F3BC" w14:textId="77777777" w:rsidR="008454EB" w:rsidRPr="008607C3" w:rsidRDefault="008454E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7C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 xml:space="preserve"> for trend</w:t>
            </w:r>
          </w:p>
        </w:tc>
        <w:tc>
          <w:tcPr>
            <w:tcW w:w="2074" w:type="dxa"/>
          </w:tcPr>
          <w:p w14:paraId="7764451E" w14:textId="77777777" w:rsidR="008454EB" w:rsidRPr="008607C3" w:rsidRDefault="008454E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2074" w:type="dxa"/>
          </w:tcPr>
          <w:p w14:paraId="5CBC7739" w14:textId="77777777" w:rsidR="008454EB" w:rsidRPr="008607C3" w:rsidRDefault="008454E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2074" w:type="dxa"/>
          </w:tcPr>
          <w:p w14:paraId="4536B221" w14:textId="77777777" w:rsidR="008454EB" w:rsidRPr="008607C3" w:rsidRDefault="008454E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</w:tr>
      <w:tr w:rsidR="008454EB" w:rsidRPr="00DC24FE" w14:paraId="1F356B9F" w14:textId="77777777" w:rsidTr="00D74127">
        <w:trPr>
          <w:jc w:val="center"/>
        </w:trPr>
        <w:tc>
          <w:tcPr>
            <w:tcW w:w="8296" w:type="dxa"/>
            <w:gridSpan w:val="4"/>
            <w:vAlign w:val="center"/>
          </w:tcPr>
          <w:p w14:paraId="1B2CC2AF" w14:textId="77777777" w:rsidR="008454EB" w:rsidRPr="008607C3" w:rsidRDefault="008454E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7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taset 5</w:t>
            </w:r>
          </w:p>
        </w:tc>
      </w:tr>
      <w:tr w:rsidR="008454EB" w:rsidRPr="00DC24FE" w14:paraId="11ADD956" w14:textId="77777777" w:rsidTr="00D74127">
        <w:trPr>
          <w:jc w:val="center"/>
        </w:trPr>
        <w:tc>
          <w:tcPr>
            <w:tcW w:w="2074" w:type="dxa"/>
            <w:vAlign w:val="center"/>
          </w:tcPr>
          <w:p w14:paraId="5F6E8781" w14:textId="77777777" w:rsidR="008454EB" w:rsidRPr="008607C3" w:rsidRDefault="008454E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>Non smoker</w:t>
            </w:r>
          </w:p>
        </w:tc>
        <w:tc>
          <w:tcPr>
            <w:tcW w:w="2074" w:type="dxa"/>
          </w:tcPr>
          <w:p w14:paraId="2E514A6A" w14:textId="77777777" w:rsidR="008454EB" w:rsidRPr="008607C3" w:rsidRDefault="008454E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74" w:type="dxa"/>
          </w:tcPr>
          <w:p w14:paraId="7FA08338" w14:textId="77777777" w:rsidR="008454EB" w:rsidRPr="008607C3" w:rsidRDefault="008454E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74" w:type="dxa"/>
          </w:tcPr>
          <w:p w14:paraId="4BD6FCD2" w14:textId="77777777" w:rsidR="008454EB" w:rsidRPr="008607C3" w:rsidRDefault="008454E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8454EB" w:rsidRPr="00DC24FE" w14:paraId="2C501B8B" w14:textId="77777777" w:rsidTr="00D74127">
        <w:trPr>
          <w:jc w:val="center"/>
        </w:trPr>
        <w:tc>
          <w:tcPr>
            <w:tcW w:w="2074" w:type="dxa"/>
            <w:vAlign w:val="center"/>
          </w:tcPr>
          <w:p w14:paraId="557771F0" w14:textId="618904A1" w:rsidR="008454EB" w:rsidRPr="008607C3" w:rsidRDefault="00F97E9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6D36">
              <w:rPr>
                <w:rFonts w:ascii="Times New Roman" w:hAnsi="Times New Roman" w:cs="Times New Roman"/>
                <w:sz w:val="18"/>
                <w:szCs w:val="18"/>
              </w:rPr>
              <w:t>Former smoker</w:t>
            </w:r>
          </w:p>
        </w:tc>
        <w:tc>
          <w:tcPr>
            <w:tcW w:w="2074" w:type="dxa"/>
          </w:tcPr>
          <w:p w14:paraId="625AD8C8" w14:textId="77777777" w:rsidR="008454EB" w:rsidRPr="008607C3" w:rsidRDefault="008454E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>1.083 (0.991, 1.184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 xml:space="preserve"> 0.07974</w:t>
            </w:r>
          </w:p>
        </w:tc>
        <w:tc>
          <w:tcPr>
            <w:tcW w:w="2074" w:type="dxa"/>
          </w:tcPr>
          <w:p w14:paraId="523B4D44" w14:textId="77777777" w:rsidR="008454EB" w:rsidRPr="008607C3" w:rsidRDefault="008454E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>1.068 (0.977, 1.168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 xml:space="preserve"> 0.14941</w:t>
            </w:r>
          </w:p>
        </w:tc>
        <w:tc>
          <w:tcPr>
            <w:tcW w:w="2074" w:type="dxa"/>
          </w:tcPr>
          <w:p w14:paraId="48101706" w14:textId="77777777" w:rsidR="008454EB" w:rsidRPr="008607C3" w:rsidRDefault="008454E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>1.054 (0.964, 1.154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 xml:space="preserve"> 0.24764</w:t>
            </w:r>
          </w:p>
        </w:tc>
      </w:tr>
      <w:tr w:rsidR="008454EB" w:rsidRPr="00DC24FE" w14:paraId="548E78FA" w14:textId="77777777" w:rsidTr="00D74127">
        <w:trPr>
          <w:jc w:val="center"/>
        </w:trPr>
        <w:tc>
          <w:tcPr>
            <w:tcW w:w="2074" w:type="dxa"/>
            <w:vAlign w:val="center"/>
          </w:tcPr>
          <w:p w14:paraId="183D7F96" w14:textId="77777777" w:rsidR="008454EB" w:rsidRPr="008607C3" w:rsidRDefault="008454E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>Current smoker</w:t>
            </w:r>
          </w:p>
        </w:tc>
        <w:tc>
          <w:tcPr>
            <w:tcW w:w="2074" w:type="dxa"/>
          </w:tcPr>
          <w:p w14:paraId="0A545A0A" w14:textId="77777777" w:rsidR="008454EB" w:rsidRPr="008607C3" w:rsidRDefault="008454E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>1.189 (1.077, 1.313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 xml:space="preserve"> 0.00062</w:t>
            </w:r>
          </w:p>
        </w:tc>
        <w:tc>
          <w:tcPr>
            <w:tcW w:w="2074" w:type="dxa"/>
          </w:tcPr>
          <w:p w14:paraId="610EDC1E" w14:textId="77777777" w:rsidR="008454EB" w:rsidRPr="008607C3" w:rsidRDefault="008454E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>1.157 (1.045, 1.282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 xml:space="preserve"> 0.00509</w:t>
            </w:r>
          </w:p>
        </w:tc>
        <w:tc>
          <w:tcPr>
            <w:tcW w:w="2074" w:type="dxa"/>
          </w:tcPr>
          <w:p w14:paraId="121F445E" w14:textId="77777777" w:rsidR="008454EB" w:rsidRPr="008607C3" w:rsidRDefault="008454E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>1.151 (1.039, 1.27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 xml:space="preserve"> 0.00702</w:t>
            </w:r>
          </w:p>
        </w:tc>
      </w:tr>
      <w:tr w:rsidR="008454EB" w:rsidRPr="00DC24FE" w14:paraId="31C9F7D2" w14:textId="77777777" w:rsidTr="00D74127">
        <w:trPr>
          <w:jc w:val="center"/>
        </w:trPr>
        <w:tc>
          <w:tcPr>
            <w:tcW w:w="2074" w:type="dxa"/>
            <w:vAlign w:val="center"/>
          </w:tcPr>
          <w:p w14:paraId="78C3FCD0" w14:textId="77777777" w:rsidR="008454EB" w:rsidRPr="008607C3" w:rsidRDefault="008454E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7C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 xml:space="preserve"> for trend</w:t>
            </w:r>
          </w:p>
        </w:tc>
        <w:tc>
          <w:tcPr>
            <w:tcW w:w="2074" w:type="dxa"/>
          </w:tcPr>
          <w:p w14:paraId="11C6AA48" w14:textId="77777777" w:rsidR="008454EB" w:rsidRPr="008607C3" w:rsidRDefault="008454E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2074" w:type="dxa"/>
          </w:tcPr>
          <w:p w14:paraId="0D7F433B" w14:textId="77777777" w:rsidR="008454EB" w:rsidRPr="008607C3" w:rsidRDefault="008454E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2074" w:type="dxa"/>
          </w:tcPr>
          <w:p w14:paraId="6642F550" w14:textId="77777777" w:rsidR="008454EB" w:rsidRPr="008607C3" w:rsidRDefault="008454E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</w:tr>
      <w:tr w:rsidR="008454EB" w:rsidRPr="00DC24FE" w14:paraId="0B39D1AC" w14:textId="77777777" w:rsidTr="00D74127">
        <w:trPr>
          <w:jc w:val="center"/>
        </w:trPr>
        <w:tc>
          <w:tcPr>
            <w:tcW w:w="8296" w:type="dxa"/>
            <w:gridSpan w:val="4"/>
            <w:vAlign w:val="center"/>
          </w:tcPr>
          <w:p w14:paraId="2C351380" w14:textId="77777777" w:rsidR="008454EB" w:rsidRPr="008607C3" w:rsidRDefault="008454E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7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gration of effect values for five datasets</w:t>
            </w:r>
          </w:p>
        </w:tc>
      </w:tr>
      <w:tr w:rsidR="008454EB" w:rsidRPr="00DC24FE" w14:paraId="13B4ED9A" w14:textId="77777777" w:rsidTr="00D74127">
        <w:trPr>
          <w:jc w:val="center"/>
        </w:trPr>
        <w:tc>
          <w:tcPr>
            <w:tcW w:w="2074" w:type="dxa"/>
            <w:vAlign w:val="center"/>
          </w:tcPr>
          <w:p w14:paraId="442D617E" w14:textId="77777777" w:rsidR="008454EB" w:rsidRPr="008607C3" w:rsidRDefault="008454E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>Non smoker</w:t>
            </w:r>
          </w:p>
        </w:tc>
        <w:tc>
          <w:tcPr>
            <w:tcW w:w="2074" w:type="dxa"/>
          </w:tcPr>
          <w:p w14:paraId="1C01E67B" w14:textId="77777777" w:rsidR="008454EB" w:rsidRPr="008607C3" w:rsidRDefault="008454E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74" w:type="dxa"/>
          </w:tcPr>
          <w:p w14:paraId="0FF3D002" w14:textId="77777777" w:rsidR="008454EB" w:rsidRPr="008607C3" w:rsidRDefault="008454E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74" w:type="dxa"/>
          </w:tcPr>
          <w:p w14:paraId="177F8F9B" w14:textId="77777777" w:rsidR="008454EB" w:rsidRPr="008607C3" w:rsidRDefault="008454E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8454EB" w:rsidRPr="00DC24FE" w14:paraId="1ED05C3E" w14:textId="77777777" w:rsidTr="00D74127">
        <w:trPr>
          <w:jc w:val="center"/>
        </w:trPr>
        <w:tc>
          <w:tcPr>
            <w:tcW w:w="2074" w:type="dxa"/>
            <w:vAlign w:val="center"/>
          </w:tcPr>
          <w:p w14:paraId="1F0BDA94" w14:textId="592A73E3" w:rsidR="008454EB" w:rsidRPr="008607C3" w:rsidRDefault="00F97E9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6D36">
              <w:rPr>
                <w:rFonts w:ascii="Times New Roman" w:hAnsi="Times New Roman" w:cs="Times New Roman"/>
                <w:sz w:val="18"/>
                <w:szCs w:val="18"/>
              </w:rPr>
              <w:t>Former smoker</w:t>
            </w:r>
          </w:p>
        </w:tc>
        <w:tc>
          <w:tcPr>
            <w:tcW w:w="2074" w:type="dxa"/>
          </w:tcPr>
          <w:p w14:paraId="24CD2AFF" w14:textId="77777777" w:rsidR="008454EB" w:rsidRPr="008607C3" w:rsidRDefault="008454E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>1.083 (0.990, 1.183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 xml:space="preserve"> 0.080554</w:t>
            </w:r>
          </w:p>
        </w:tc>
        <w:tc>
          <w:tcPr>
            <w:tcW w:w="2074" w:type="dxa"/>
          </w:tcPr>
          <w:p w14:paraId="6DF73A32" w14:textId="77777777" w:rsidR="008454EB" w:rsidRPr="008607C3" w:rsidRDefault="008454E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>1.068 (0.977, 1.168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 xml:space="preserve"> 0.147217</w:t>
            </w:r>
          </w:p>
        </w:tc>
        <w:tc>
          <w:tcPr>
            <w:tcW w:w="2074" w:type="dxa"/>
          </w:tcPr>
          <w:p w14:paraId="40808DE5" w14:textId="77777777" w:rsidR="008454EB" w:rsidRPr="008607C3" w:rsidRDefault="008454E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>1.054 (0.964, 1.154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 xml:space="preserve"> 0.248566</w:t>
            </w:r>
          </w:p>
        </w:tc>
      </w:tr>
      <w:tr w:rsidR="008454EB" w:rsidRPr="00DC24FE" w14:paraId="09A34225" w14:textId="77777777" w:rsidTr="00D74127">
        <w:trPr>
          <w:jc w:val="center"/>
        </w:trPr>
        <w:tc>
          <w:tcPr>
            <w:tcW w:w="2074" w:type="dxa"/>
            <w:vAlign w:val="center"/>
          </w:tcPr>
          <w:p w14:paraId="3A6F6607" w14:textId="77777777" w:rsidR="008454EB" w:rsidRPr="008607C3" w:rsidRDefault="008454E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7C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urrent smoker</w:t>
            </w:r>
          </w:p>
        </w:tc>
        <w:tc>
          <w:tcPr>
            <w:tcW w:w="2074" w:type="dxa"/>
          </w:tcPr>
          <w:p w14:paraId="5EA9FA86" w14:textId="77777777" w:rsidR="008454EB" w:rsidRPr="008607C3" w:rsidRDefault="008454E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>1.192 (1.080, 1.316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 xml:space="preserve"> 0.000514</w:t>
            </w:r>
          </w:p>
        </w:tc>
        <w:tc>
          <w:tcPr>
            <w:tcW w:w="2074" w:type="dxa"/>
          </w:tcPr>
          <w:p w14:paraId="39FCDAAB" w14:textId="77777777" w:rsidR="008454EB" w:rsidRPr="008607C3" w:rsidRDefault="008454E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>1.163 (1.050, 1.289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 xml:space="preserve"> 0.003893</w:t>
            </w:r>
          </w:p>
        </w:tc>
        <w:tc>
          <w:tcPr>
            <w:tcW w:w="2074" w:type="dxa"/>
          </w:tcPr>
          <w:p w14:paraId="345DB2DB" w14:textId="77777777" w:rsidR="008454EB" w:rsidRPr="008607C3" w:rsidRDefault="008454EB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>1.158 (1.045, 1.283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607C3">
              <w:rPr>
                <w:rFonts w:ascii="Times New Roman" w:hAnsi="Times New Roman" w:cs="Times New Roman"/>
                <w:sz w:val="18"/>
                <w:szCs w:val="18"/>
              </w:rPr>
              <w:t xml:space="preserve"> 0.005175</w:t>
            </w:r>
          </w:p>
        </w:tc>
      </w:tr>
    </w:tbl>
    <w:p w14:paraId="4FC648E5" w14:textId="75FBE5C3" w:rsidR="00CD57E5" w:rsidRPr="008454EB" w:rsidRDefault="008454EB" w:rsidP="00BD08FA">
      <w:pPr>
        <w:tabs>
          <w:tab w:val="left" w:pos="1028"/>
        </w:tabs>
      </w:pPr>
      <w:r>
        <w:rPr>
          <w:rFonts w:ascii="Times New Roman" w:hAnsi="Times New Roman" w:cs="Times New Roman" w:hint="eastAsia"/>
          <w:sz w:val="18"/>
          <w:szCs w:val="18"/>
        </w:rPr>
        <w:t>N</w:t>
      </w:r>
      <w:r>
        <w:rPr>
          <w:rFonts w:ascii="Times New Roman" w:hAnsi="Times New Roman" w:cs="Times New Roman"/>
          <w:sz w:val="18"/>
          <w:szCs w:val="18"/>
        </w:rPr>
        <w:t xml:space="preserve">otes: Model 1 adjusted age, gender, race and BMI; </w:t>
      </w:r>
      <w:r w:rsidRPr="00D97BB7">
        <w:rPr>
          <w:rFonts w:ascii="Times New Roman" w:hAnsi="Times New Roman" w:cs="Times New Roman"/>
          <w:sz w:val="18"/>
          <w:szCs w:val="18"/>
        </w:rPr>
        <w:t>Model 2 adjust</w:t>
      </w:r>
      <w:r>
        <w:rPr>
          <w:rFonts w:ascii="Times New Roman" w:hAnsi="Times New Roman" w:cs="Times New Roman"/>
          <w:sz w:val="18"/>
          <w:szCs w:val="18"/>
        </w:rPr>
        <w:t>ed Model 1</w:t>
      </w:r>
      <w:r w:rsidRPr="00D97BB7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plus </w:t>
      </w:r>
      <w:r>
        <w:rPr>
          <w:rFonts w:ascii="Times New Roman" w:hAnsi="Times New Roman" w:cs="Times New Roman" w:hint="eastAsia"/>
          <w:sz w:val="18"/>
          <w:szCs w:val="18"/>
        </w:rPr>
        <w:t>marital</w:t>
      </w:r>
      <w:r>
        <w:rPr>
          <w:rFonts w:ascii="Times New Roman" w:hAnsi="Times New Roman" w:cs="Times New Roman"/>
          <w:sz w:val="18"/>
          <w:szCs w:val="18"/>
        </w:rPr>
        <w:t xml:space="preserve"> status, education, family PIR and physical activity; Model 3 adjusted Model 2 plus serum uric acid, hypertension, coronary heart disease, diabetes and gout; </w:t>
      </w:r>
      <w:r w:rsidRPr="00D95960">
        <w:rPr>
          <w:rFonts w:ascii="Times New Roman" w:hAnsi="Times New Roman" w:cs="Times New Roman"/>
          <w:sz w:val="18"/>
          <w:szCs w:val="18"/>
        </w:rPr>
        <w:t>Model 4 represent</w:t>
      </w:r>
      <w:r>
        <w:rPr>
          <w:rFonts w:ascii="Times New Roman" w:hAnsi="Times New Roman" w:cs="Times New Roman"/>
          <w:sz w:val="18"/>
          <w:szCs w:val="18"/>
        </w:rPr>
        <w:t>ed</w:t>
      </w:r>
      <w:r w:rsidRPr="00D95960">
        <w:rPr>
          <w:rFonts w:ascii="Times New Roman" w:hAnsi="Times New Roman" w:cs="Times New Roman"/>
          <w:sz w:val="18"/>
          <w:szCs w:val="18"/>
        </w:rPr>
        <w:t xml:space="preserve"> the effect values integrated after MI based on </w:t>
      </w:r>
      <w:r>
        <w:rPr>
          <w:rFonts w:ascii="Times New Roman" w:hAnsi="Times New Roman" w:cs="Times New Roman"/>
          <w:sz w:val="18"/>
          <w:szCs w:val="18"/>
        </w:rPr>
        <w:t>Model 3.</w:t>
      </w:r>
      <w:r w:rsidRPr="003A4995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Abbreviations: OR</w:t>
      </w:r>
      <w:proofErr w:type="gramStart"/>
      <w:r>
        <w:rPr>
          <w:rFonts w:ascii="Times New Roman" w:hAnsi="Times New Roman" w:cs="Times New Roman"/>
          <w:sz w:val="18"/>
          <w:szCs w:val="18"/>
        </w:rPr>
        <w:t>,  Odds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ratio; CI, Confidence interval.</w:t>
      </w:r>
      <w:bookmarkStart w:id="1" w:name="_GoBack"/>
      <w:bookmarkEnd w:id="1"/>
    </w:p>
    <w:sectPr w:rsidR="00CD57E5" w:rsidRPr="008454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66A70F" w14:textId="77777777" w:rsidR="00ED3991" w:rsidRDefault="00ED3991" w:rsidP="008454EB">
      <w:r>
        <w:separator/>
      </w:r>
    </w:p>
  </w:endnote>
  <w:endnote w:type="continuationSeparator" w:id="0">
    <w:p w14:paraId="20278344" w14:textId="77777777" w:rsidR="00ED3991" w:rsidRDefault="00ED3991" w:rsidP="008454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EDD56D" w14:textId="77777777" w:rsidR="00ED3991" w:rsidRDefault="00ED3991" w:rsidP="008454EB">
      <w:r>
        <w:separator/>
      </w:r>
    </w:p>
  </w:footnote>
  <w:footnote w:type="continuationSeparator" w:id="0">
    <w:p w14:paraId="7E304489" w14:textId="77777777" w:rsidR="00ED3991" w:rsidRDefault="00ED3991" w:rsidP="008454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386B"/>
    <w:rsid w:val="000A5E0F"/>
    <w:rsid w:val="005E36EB"/>
    <w:rsid w:val="008454EB"/>
    <w:rsid w:val="00846D36"/>
    <w:rsid w:val="00BD08FA"/>
    <w:rsid w:val="00BE13B8"/>
    <w:rsid w:val="00CD57E5"/>
    <w:rsid w:val="00E7386B"/>
    <w:rsid w:val="00ED3991"/>
    <w:rsid w:val="00F66354"/>
    <w:rsid w:val="00F97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EAE93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54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454E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454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454EB"/>
    <w:rPr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8454EB"/>
    <w:rPr>
      <w:rFonts w:asciiTheme="majorHAnsi" w:eastAsia="SimHei" w:hAnsiTheme="majorHAnsi" w:cstheme="majorBidi"/>
      <w:sz w:val="20"/>
      <w:szCs w:val="20"/>
    </w:rPr>
  </w:style>
  <w:style w:type="table" w:styleId="TableGrid">
    <w:name w:val="Table Grid"/>
    <w:basedOn w:val="TableNormal"/>
    <w:uiPriority w:val="39"/>
    <w:rsid w:val="008454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54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454E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454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454EB"/>
    <w:rPr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8454EB"/>
    <w:rPr>
      <w:rFonts w:asciiTheme="majorHAnsi" w:eastAsia="SimHei" w:hAnsiTheme="majorHAnsi" w:cstheme="majorBidi"/>
      <w:sz w:val="20"/>
      <w:szCs w:val="20"/>
    </w:rPr>
  </w:style>
  <w:style w:type="table" w:styleId="TableGrid">
    <w:name w:val="Table Grid"/>
    <w:basedOn w:val="TableNormal"/>
    <w:uiPriority w:val="39"/>
    <w:rsid w:val="008454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35</Words>
  <Characters>1916</Characters>
  <Application>Microsoft Office Word</Application>
  <DocSecurity>0</DocSecurity>
  <Lines>15</Lines>
  <Paragraphs>4</Paragraphs>
  <ScaleCrop>false</ScaleCrop>
  <Company/>
  <LinksUpToDate>false</LinksUpToDate>
  <CharactersWithSpaces>2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勇</dc:creator>
  <cp:keywords/>
  <dc:description/>
  <cp:lastModifiedBy>PrakashA</cp:lastModifiedBy>
  <cp:revision>6</cp:revision>
  <dcterms:created xsi:type="dcterms:W3CDTF">2023-05-06T04:57:00Z</dcterms:created>
  <dcterms:modified xsi:type="dcterms:W3CDTF">2023-08-05T07:53:00Z</dcterms:modified>
</cp:coreProperties>
</file>